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Species sampled and </w:t>
      </w:r>
      <w:r>
        <w:rPr>
          <w:rFonts w:cs="Times New Roman" w:ascii="Times New Roman" w:hAnsi="Times New Roman"/>
          <w:i/>
          <w:sz w:val="24"/>
          <w:szCs w:val="24"/>
        </w:rPr>
        <w:t>Bd</w:t>
      </w:r>
      <w:r>
        <w:rPr>
          <w:rFonts w:cs="Times New Roman" w:ascii="Times New Roman" w:hAnsi="Times New Roman"/>
          <w:sz w:val="24"/>
          <w:szCs w:val="24"/>
        </w:rPr>
        <w:t xml:space="preserve"> prevalence. </w:t>
      </w:r>
    </w:p>
    <w:tbl>
      <w:tblPr>
        <w:tblW w:w="6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1980"/>
        <w:gridCol w:w="1631"/>
      </w:tblGrid>
      <w:tr>
        <w:trPr/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samples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plotypes (occurrences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der Cauda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mily Plethodontid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olitoglossa mexican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olitoglossa rufesce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der Anur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mily Bufonid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ncilius campbell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15(1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ncilius marin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ncilius s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5(1); MF22879(1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ncilius vallicep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mily Centrolenid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yalinobatrachium fleischmann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5(1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mily Hylid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galychnis callidrya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galychnis moreleti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5(1); KK6(1); KK33(1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endropsophus ebraccat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15(1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endropsophus microcephal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milisca baudini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milisca cyanostic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5(2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milisca sp.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lalocohyla loqua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lalocohyla pict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mily Craugastorid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augastor cha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41(1); I12(1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augastor laticep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augastor lok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augastor sabrin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5(1); KK15(2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augastor sanderson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raugastor sp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mily Eleutherodactylid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leutherodactylus lepr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mily Microhylid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strophryne elega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mily Ranid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ithobates berlandier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5(1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ithobates julian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6(1); KK15(2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ithobates vaillant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1(1); KK5(4); KK15(2); KK6(1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mily Rhinophrynida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nophrynus dorsal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ecies data unavailab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5(1); KK15(1); KK23(1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ntr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JEL42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5(1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4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uppressAutoHyphens w:val="false"/>
        <w:spacing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Number of samples refers to total number of swabs for a given species.  The final column lists which haplotypes were found on each species and how many of each were found.  Species-level identification was unavailable for 33 swabs provided by others.  Haplotype KK5 is synonymous with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2)</w:t>
      </w:r>
      <w:r>
        <w:rPr>
          <w:rFonts w:cs="Times New Roman" w:ascii="Times New Roman" w:hAnsi="Times New Roman"/>
          <w:sz w:val="24"/>
          <w:szCs w:val="24"/>
        </w:rPr>
        <w:t xml:space="preserve"> haplotype A; KK15 with haplotype E. MF22879 sequence refers to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9)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Lucida Sans Unicode" w:cs="font395;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Lucida Sans Unicode" w:cs="font395;Times New Roman"/>
      <w:kern w:val="2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Lucida Sans Unicode" w:cs="Tahoma"/>
      <w:kern w:val="2"/>
      <w:sz w:val="16"/>
      <w:szCs w:val="16"/>
    </w:rPr>
  </w:style>
  <w:style w:type="character" w:styleId="DocumentMapChar">
    <w:name w:val="Document Map Char"/>
    <w:basedOn w:val="DefaultParagraphFont"/>
    <w:qFormat/>
    <w:rPr>
      <w:rFonts w:ascii="Tahoma" w:hAnsi="Tahoma" w:eastAsia="Lucida Sans Unicode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20:46:00Z</dcterms:created>
  <dc:creator>kris</dc:creator>
  <dc:description/>
  <dc:language>en-US</dc:language>
  <cp:lastModifiedBy>kris</cp:lastModifiedBy>
  <dcterms:modified xsi:type="dcterms:W3CDTF">2012-02-05T20:46:00Z</dcterms:modified>
  <cp:revision>2</cp:revision>
  <dc:subject/>
  <dc:title/>
</cp:coreProperties>
</file>